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0B667" w14:textId="77777777" w:rsidR="003923D6" w:rsidRDefault="003923D6"/>
    <w:p w14:paraId="63A39A11" w14:textId="5A97E7C8" w:rsidR="00982142" w:rsidRDefault="000660E7" w:rsidP="00982142">
      <w:pPr>
        <w:rPr>
          <w:b/>
          <w:bCs/>
        </w:rPr>
      </w:pPr>
      <w:r w:rsidRPr="00982142">
        <w:rPr>
          <w:b/>
          <w:bCs/>
        </w:rPr>
        <w:t>Supplementary Materials</w:t>
      </w:r>
      <w:r w:rsidR="00754955">
        <w:rPr>
          <w:b/>
          <w:bCs/>
        </w:rPr>
        <w:t xml:space="preserve"> 1</w:t>
      </w:r>
    </w:p>
    <w:p w14:paraId="58B08764" w14:textId="77D44EEC" w:rsidR="00982142" w:rsidRDefault="00982142" w:rsidP="00982142">
      <w:pPr>
        <w:rPr>
          <w:b/>
          <w:bCs/>
        </w:rPr>
      </w:pPr>
      <w:r>
        <w:rPr>
          <w:b/>
          <w:bCs/>
        </w:rPr>
        <w:t xml:space="preserve">1) </w:t>
      </w:r>
      <w:r w:rsidRPr="00AA41A6">
        <w:rPr>
          <w:b/>
          <w:bCs/>
        </w:rPr>
        <w:t xml:space="preserve">Outcome from LME of </w:t>
      </w:r>
      <w:r>
        <w:rPr>
          <w:b/>
          <w:bCs/>
        </w:rPr>
        <w:t xml:space="preserve">normalized </w:t>
      </w:r>
      <w:r w:rsidRPr="00AA41A6">
        <w:rPr>
          <w:b/>
          <w:bCs/>
        </w:rPr>
        <w:t>VAS scores</w:t>
      </w:r>
    </w:p>
    <w:p w14:paraId="44B6F30A" w14:textId="02E3B09D" w:rsidR="00982142" w:rsidRPr="00982142" w:rsidRDefault="00982142" w:rsidP="00982142">
      <w:r w:rsidRPr="00982142">
        <w:t>Table S1 shows the parameters from the linear mixed effect model of normalized VAS scores. Please see main text for further details.</w:t>
      </w:r>
    </w:p>
    <w:p w14:paraId="5AB235D2" w14:textId="18994664" w:rsidR="000660E7" w:rsidRDefault="000660E7">
      <w:r>
        <w:t>Table S1. Parameters from linear mixed effects model of normalized VAS scored</w:t>
      </w:r>
    </w:p>
    <w:tbl>
      <w:tblPr>
        <w:tblW w:w="9125" w:type="dxa"/>
        <w:tblInd w:w="108" w:type="dxa"/>
        <w:tblLook w:val="04A0" w:firstRow="1" w:lastRow="0" w:firstColumn="1" w:lastColumn="0" w:noHBand="0" w:noVBand="1"/>
      </w:tblPr>
      <w:tblGrid>
        <w:gridCol w:w="1560"/>
        <w:gridCol w:w="795"/>
        <w:gridCol w:w="787"/>
        <w:gridCol w:w="1050"/>
        <w:gridCol w:w="823"/>
        <w:gridCol w:w="1468"/>
        <w:gridCol w:w="941"/>
        <w:gridCol w:w="1701"/>
      </w:tblGrid>
      <w:tr w:rsidR="000660E7" w:rsidRPr="000660E7" w14:paraId="397E22EA" w14:textId="77777777" w:rsidTr="002F4156">
        <w:trPr>
          <w:trHeight w:val="24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63BA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fec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B486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g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4EC2F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5A86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imat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A75BF" w14:textId="03D1CB1E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D847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 Valu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F4A3" w14:textId="0EF7BFEB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BE848" w14:textId="054F271A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</w:tr>
      <w:tr w:rsidR="000660E7" w:rsidRPr="000660E7" w14:paraId="6C7D4CE6" w14:textId="77777777" w:rsidTr="002F4156">
        <w:trPr>
          <w:trHeight w:val="2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2B5F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B67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F2D6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96E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C966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DCEC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9205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AF5A2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0660E7" w:rsidRPr="000660E7" w14:paraId="2FDF262F" w14:textId="77777777" w:rsidTr="002F4156">
        <w:trPr>
          <w:trHeight w:val="2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C1196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cep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B6F0C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00B1C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6EC4B" w14:textId="4022A9F1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.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3B8C9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5786" w14:textId="489BCCFD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.77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4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993D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3325" w14:textId="1F02B426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.26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101.50</w:t>
            </w:r>
          </w:p>
        </w:tc>
      </w:tr>
      <w:tr w:rsidR="000660E7" w:rsidRPr="000660E7" w14:paraId="5E0ACFF7" w14:textId="77777777" w:rsidTr="002F4156">
        <w:trPr>
          <w:trHeight w:val="2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A89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g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7DE8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B3B0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A4E30" w14:textId="0CDE57BF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66CD1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D0BC8" w14:textId="1C13D6C3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9D936" w14:textId="4D5D8B1B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D97E" w14:textId="5DE8647E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6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3.25</w:t>
            </w:r>
          </w:p>
        </w:tc>
      </w:tr>
      <w:tr w:rsidR="000660E7" w:rsidRPr="000660E7" w14:paraId="6C22D62A" w14:textId="77777777" w:rsidTr="002F4156">
        <w:trPr>
          <w:trHeight w:val="2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9176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g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316F2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3FD8F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20E7" w14:textId="62BD9B7B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22279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544E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AE32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9B040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0660E7" w:rsidRPr="000660E7" w14:paraId="4FC1D0B5" w14:textId="77777777" w:rsidTr="002F4156">
        <w:trPr>
          <w:trHeight w:val="2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EF682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8669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31E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02B6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98.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4A15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37381" w14:textId="4CCE746F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3.01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F8D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186A1" w14:textId="4CA57CFE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01.46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-96.15</w:t>
            </w:r>
          </w:p>
        </w:tc>
      </w:tr>
      <w:tr w:rsidR="000660E7" w:rsidRPr="000660E7" w14:paraId="0170B50E" w14:textId="77777777" w:rsidTr="002F4156">
        <w:trPr>
          <w:trHeight w:val="2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08805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F009B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1D84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41750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1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F210B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034D8" w14:textId="77501B26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2.58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82F7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B343" w14:textId="6549847C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3.82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-68.51</w:t>
            </w:r>
          </w:p>
        </w:tc>
      </w:tr>
      <w:tr w:rsidR="000660E7" w:rsidRPr="000660E7" w14:paraId="3D08C68A" w14:textId="77777777" w:rsidTr="002F4156">
        <w:trPr>
          <w:trHeight w:val="2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92A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1632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2EF6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B996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1.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94FB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E0728" w14:textId="572E850D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5.67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575E1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053E" w14:textId="297BE12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4.47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-59.16</w:t>
            </w:r>
          </w:p>
        </w:tc>
      </w:tr>
      <w:tr w:rsidR="000660E7" w:rsidRPr="000660E7" w14:paraId="6DADBBD6" w14:textId="77777777" w:rsidTr="002F4156">
        <w:trPr>
          <w:trHeight w:val="2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5746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F45D9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752AC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7D35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7.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233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1A52" w14:textId="2EB3347E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5.13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18272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63445" w14:textId="2EC757E4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0.20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-44.89</w:t>
            </w:r>
          </w:p>
        </w:tc>
      </w:tr>
      <w:tr w:rsidR="000660E7" w:rsidRPr="000660E7" w14:paraId="7FF2D1D7" w14:textId="77777777" w:rsidTr="002F4156">
        <w:trPr>
          <w:trHeight w:val="2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DFA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CF16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52D4C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7A031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9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93AA4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6BE36" w14:textId="2BF1876A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8.89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BC58F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AB4F" w14:textId="5142FBDD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1.75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-36.44</w:t>
            </w:r>
          </w:p>
        </w:tc>
      </w:tr>
      <w:tr w:rsidR="000660E7" w:rsidRPr="000660E7" w14:paraId="2212E0CE" w14:textId="77777777" w:rsidTr="002F4156">
        <w:trPr>
          <w:trHeight w:val="2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91C7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E8B5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3BA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7201B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1.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97D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E4D62" w14:textId="6BE4A57A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6.07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B7CE6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444B" w14:textId="0AD39456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4.40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-19.09</w:t>
            </w:r>
          </w:p>
        </w:tc>
      </w:tr>
      <w:tr w:rsidR="000660E7" w:rsidRPr="000660E7" w14:paraId="7EC1F5C7" w14:textId="77777777" w:rsidTr="002F4156">
        <w:trPr>
          <w:trHeight w:val="2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02A5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D5C8B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09DB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AC35D" w14:textId="2D617541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5B875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ADFAF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1C6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A7E9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0660E7" w:rsidRPr="000660E7" w14:paraId="2E6DD44C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DF0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2CF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F1B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1E11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5B4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A91B6" w14:textId="3DAD2D76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5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4C10B" w14:textId="4A67AB9C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E993C" w14:textId="0ACD5B2B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23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3.28</w:t>
            </w:r>
          </w:p>
        </w:tc>
      </w:tr>
      <w:tr w:rsidR="000660E7" w:rsidRPr="000660E7" w14:paraId="61031A83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631C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E57B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6406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E07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8.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52E79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747E" w14:textId="37B5D053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59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EF5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CA489" w14:textId="49FD7701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2.54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-5.03</w:t>
            </w:r>
          </w:p>
        </w:tc>
      </w:tr>
      <w:tr w:rsidR="000660E7" w:rsidRPr="000660E7" w14:paraId="5B7EC218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FB5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40E95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1DE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8147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1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5E222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934B7" w14:textId="5505CC6E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80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83D21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DDD00" w14:textId="735E8784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4.86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-7.36</w:t>
            </w:r>
          </w:p>
        </w:tc>
      </w:tr>
      <w:tr w:rsidR="000660E7" w:rsidRPr="000660E7" w14:paraId="3EACD13E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034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EF470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43106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97FD5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9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9E140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C102" w14:textId="5A806E5A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9.94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61D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B2F2E" w14:textId="592621EE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2.78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-15.27</w:t>
            </w:r>
          </w:p>
        </w:tc>
      </w:tr>
      <w:tr w:rsidR="000660E7" w:rsidRPr="000660E7" w14:paraId="4A791E82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005C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E6BD0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AF2B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E1C89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4.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9AD9B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87AC" w14:textId="0C165D19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37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A63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E99E" w14:textId="2EB51F4C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7.85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10.34</w:t>
            </w:r>
          </w:p>
        </w:tc>
      </w:tr>
      <w:tr w:rsidR="000660E7" w:rsidRPr="000660E7" w14:paraId="5269BCFD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43D3E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E291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B790E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C0D0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4C44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96163" w14:textId="50FE38DC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30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DB92" w14:textId="6F8B666D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94A41" w14:textId="28CAC9D3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8.16</w:t>
            </w: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-0.65</w:t>
            </w:r>
          </w:p>
        </w:tc>
      </w:tr>
      <w:tr w:rsidR="000660E7" w:rsidRPr="000660E7" w14:paraId="27FA1DFE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0602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5B3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E4D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CFFF" w14:textId="58A3BCFB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0C7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FDEB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E83B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8DA5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0660E7" w:rsidRPr="000660E7" w14:paraId="709677F3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D663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8774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43274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0404B" w14:textId="1C95CF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F40E9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D33CF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95F7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6AB1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0660E7" w:rsidRPr="000660E7" w14:paraId="268B0789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A5E4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00C2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DFA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AE6F4" w14:textId="3A44B962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FDF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A67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80CC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0120E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0660E7" w:rsidRPr="000660E7" w14:paraId="421C5D7E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D40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F18C4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5D33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F824" w14:textId="7988C46F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04D0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7D0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374B2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B3DF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0660E7" w:rsidRPr="000660E7" w14:paraId="5AB91BF9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B817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2922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D35BD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35227" w14:textId="0EE4BC61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36861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C051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C228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4EFA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0660E7" w:rsidRPr="000660E7" w14:paraId="2A643273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FDB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C42A6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5CD18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9F60D" w14:textId="781B97FF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10C84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F69C9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9EF1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6A34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0660E7" w:rsidRPr="000660E7" w14:paraId="6FC568B9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F01CFF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955DD1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3D0C71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132C15" w14:textId="55A30BC5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8F0417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E92785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9DEC44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7DA31A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0660E7" w:rsidRPr="000660E7" w14:paraId="5D1C1E04" w14:textId="77777777" w:rsidTr="002F4156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F8469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MI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765B9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618D0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92D3A9" w14:textId="6B076166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EA3AF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7172D5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F3D61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29093" w14:textId="77777777" w:rsidR="000660E7" w:rsidRPr="000660E7" w:rsidRDefault="000660E7" w:rsidP="00066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</w:tbl>
    <w:p w14:paraId="7C503100" w14:textId="77777777" w:rsidR="000660E7" w:rsidRDefault="000660E7"/>
    <w:sectPr w:rsidR="00066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E7"/>
    <w:rsid w:val="000660E7"/>
    <w:rsid w:val="00177EED"/>
    <w:rsid w:val="00185AAC"/>
    <w:rsid w:val="002F4156"/>
    <w:rsid w:val="003923D6"/>
    <w:rsid w:val="004930EB"/>
    <w:rsid w:val="004E4141"/>
    <w:rsid w:val="005103DA"/>
    <w:rsid w:val="00537EEA"/>
    <w:rsid w:val="00691F74"/>
    <w:rsid w:val="00754955"/>
    <w:rsid w:val="007A2204"/>
    <w:rsid w:val="008B5196"/>
    <w:rsid w:val="00982142"/>
    <w:rsid w:val="0099713F"/>
    <w:rsid w:val="009E0E80"/>
    <w:rsid w:val="00AA41A6"/>
    <w:rsid w:val="00CC1DC5"/>
    <w:rsid w:val="00CD6558"/>
    <w:rsid w:val="00DD21A4"/>
    <w:rsid w:val="00E7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0957E"/>
  <w15:chartTrackingRefBased/>
  <w15:docId w15:val="{A13D5708-B4C2-41BA-B13C-6645EF40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0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0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0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0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0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0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0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0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0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0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0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0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0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0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0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0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0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0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0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0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0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0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0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0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0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0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 Cornelissen</dc:creator>
  <cp:keywords/>
  <dc:description/>
  <cp:lastModifiedBy>Martin J Tovee</cp:lastModifiedBy>
  <cp:revision>4</cp:revision>
  <dcterms:created xsi:type="dcterms:W3CDTF">2026-06-05T12:12:00Z</dcterms:created>
  <dcterms:modified xsi:type="dcterms:W3CDTF">2026-06-05T12:16:00Z</dcterms:modified>
</cp:coreProperties>
</file>